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53C3C" w14:textId="77777777" w:rsidR="00EA5F0C" w:rsidRDefault="00EA5F0C" w:rsidP="00EA5F0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2</w:t>
      </w:r>
      <w:r>
        <w:rPr>
          <w:rFonts w:ascii="Times New Roman" w:hAnsi="Times New Roman" w:cs="Times New Roman"/>
          <w:lang w:val="en-US"/>
        </w:rPr>
        <w:t>. PD-L1 expression in tumor cells (TC) and immune cells (IC) depending on antibody clone and age of tissue blocks in 862 cases of colorectal cancer from 2007-2015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174"/>
        <w:gridCol w:w="983"/>
        <w:gridCol w:w="1109"/>
        <w:gridCol w:w="992"/>
      </w:tblGrid>
      <w:tr w:rsidR="003A30DF" w:rsidRPr="00826F1B" w14:paraId="5EE38A21" w14:textId="77777777" w:rsidTr="00EA5F0C">
        <w:tc>
          <w:tcPr>
            <w:tcW w:w="2263" w:type="dxa"/>
            <w:vMerge w:val="restart"/>
          </w:tcPr>
          <w:p w14:paraId="647015F7" w14:textId="2B6B36A8" w:rsidR="003A30DF" w:rsidRPr="009C7402" w:rsidRDefault="009C7402" w:rsidP="009C740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402"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Year of tissue blocks</w:t>
            </w:r>
          </w:p>
        </w:tc>
        <w:tc>
          <w:tcPr>
            <w:tcW w:w="2268" w:type="dxa"/>
            <w:gridSpan w:val="2"/>
          </w:tcPr>
          <w:p w14:paraId="3B0780AB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6F1B">
              <w:rPr>
                <w:rFonts w:ascii="Times New Roman" w:hAnsi="Times New Roman" w:cs="Times New Roman"/>
                <w:b/>
                <w:bCs/>
              </w:rPr>
              <w:t>73-10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2157" w:type="dxa"/>
            <w:gridSpan w:val="2"/>
          </w:tcPr>
          <w:p w14:paraId="29DFF517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6F1B">
              <w:rPr>
                <w:rFonts w:ascii="Times New Roman" w:hAnsi="Times New Roman" w:cs="Times New Roman"/>
                <w:b/>
                <w:bCs/>
              </w:rPr>
              <w:t>SP263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2101" w:type="dxa"/>
            <w:gridSpan w:val="2"/>
          </w:tcPr>
          <w:p w14:paraId="0FCA4C73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6F1B">
              <w:rPr>
                <w:rFonts w:ascii="Times New Roman" w:hAnsi="Times New Roman" w:cs="Times New Roman"/>
                <w:b/>
                <w:bCs/>
              </w:rPr>
              <w:t>22C3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</w:tr>
      <w:tr w:rsidR="003A30DF" w:rsidRPr="00826F1B" w14:paraId="73CBB955" w14:textId="77777777" w:rsidTr="00EA5F0C">
        <w:tc>
          <w:tcPr>
            <w:tcW w:w="2263" w:type="dxa"/>
            <w:vMerge/>
          </w:tcPr>
          <w:p w14:paraId="5A36F039" w14:textId="77777777" w:rsidR="003A30DF" w:rsidRPr="00826F1B" w:rsidRDefault="003A30DF" w:rsidP="001D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AAAB8E" w14:textId="0FD58FDD" w:rsidR="003A30DF" w:rsidRPr="00826F1B" w:rsidRDefault="009C7402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TC ≥1%</w:t>
            </w:r>
          </w:p>
        </w:tc>
        <w:tc>
          <w:tcPr>
            <w:tcW w:w="1134" w:type="dxa"/>
          </w:tcPr>
          <w:p w14:paraId="168408D5" w14:textId="2B73213E" w:rsidR="003A30DF" w:rsidRPr="00826F1B" w:rsidRDefault="009C7402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IC</w:t>
            </w: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≥5%</w:t>
            </w:r>
          </w:p>
        </w:tc>
        <w:tc>
          <w:tcPr>
            <w:tcW w:w="1174" w:type="dxa"/>
          </w:tcPr>
          <w:p w14:paraId="6253873A" w14:textId="4D8BCA4C" w:rsidR="003A30DF" w:rsidRPr="00826F1B" w:rsidRDefault="00EA5F0C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TC ≥1%</w:t>
            </w:r>
          </w:p>
        </w:tc>
        <w:tc>
          <w:tcPr>
            <w:tcW w:w="983" w:type="dxa"/>
          </w:tcPr>
          <w:p w14:paraId="3977B096" w14:textId="7E83DE3A" w:rsidR="003A30DF" w:rsidRPr="00826F1B" w:rsidRDefault="00EA5F0C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IC ≥5%</w:t>
            </w:r>
          </w:p>
        </w:tc>
        <w:tc>
          <w:tcPr>
            <w:tcW w:w="1109" w:type="dxa"/>
          </w:tcPr>
          <w:p w14:paraId="3FBE2F47" w14:textId="570106B9" w:rsidR="003A30DF" w:rsidRPr="00826F1B" w:rsidRDefault="00EA5F0C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TC ≥1%</w:t>
            </w:r>
          </w:p>
        </w:tc>
        <w:tc>
          <w:tcPr>
            <w:tcW w:w="992" w:type="dxa"/>
          </w:tcPr>
          <w:p w14:paraId="7E2886E3" w14:textId="7A3B465E" w:rsidR="003A30DF" w:rsidRPr="00826F1B" w:rsidRDefault="00EA5F0C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IC ≥5%</w:t>
            </w:r>
          </w:p>
        </w:tc>
      </w:tr>
      <w:tr w:rsidR="003A30DF" w:rsidRPr="00826F1B" w14:paraId="0D974ACB" w14:textId="77777777" w:rsidTr="00EA5F0C">
        <w:tc>
          <w:tcPr>
            <w:tcW w:w="2263" w:type="dxa"/>
          </w:tcPr>
          <w:p w14:paraId="1371D702" w14:textId="77777777" w:rsidR="009C7402" w:rsidRDefault="003A30DF" w:rsidP="001D370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26F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9C7402">
              <w:rPr>
                <w:rFonts w:ascii="Times New Roman" w:hAnsi="Times New Roman" w:cs="Times New Roman"/>
                <w:b/>
                <w:bCs/>
                <w:lang w:val="en-GB"/>
              </w:rPr>
              <w:t>2007-2009</w:t>
            </w:r>
          </w:p>
          <w:p w14:paraId="6991F048" w14:textId="7CE5B586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26F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301)</w:t>
            </w:r>
          </w:p>
        </w:tc>
        <w:tc>
          <w:tcPr>
            <w:tcW w:w="1134" w:type="dxa"/>
          </w:tcPr>
          <w:p w14:paraId="1EBBE47B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44 </w:t>
            </w:r>
          </w:p>
          <w:p w14:paraId="293912DC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15)</w:t>
            </w:r>
          </w:p>
        </w:tc>
        <w:tc>
          <w:tcPr>
            <w:tcW w:w="1134" w:type="dxa"/>
          </w:tcPr>
          <w:p w14:paraId="0D95430A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95 </w:t>
            </w:r>
          </w:p>
          <w:p w14:paraId="32398431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32)</w:t>
            </w:r>
          </w:p>
        </w:tc>
        <w:tc>
          <w:tcPr>
            <w:tcW w:w="1174" w:type="dxa"/>
          </w:tcPr>
          <w:p w14:paraId="6391100F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38 </w:t>
            </w:r>
          </w:p>
          <w:p w14:paraId="4F21FB7F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13)</w:t>
            </w:r>
          </w:p>
        </w:tc>
        <w:tc>
          <w:tcPr>
            <w:tcW w:w="983" w:type="dxa"/>
          </w:tcPr>
          <w:p w14:paraId="65BA0E20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84 </w:t>
            </w:r>
          </w:p>
          <w:p w14:paraId="2DBCDD68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28)</w:t>
            </w:r>
          </w:p>
        </w:tc>
        <w:tc>
          <w:tcPr>
            <w:tcW w:w="1109" w:type="dxa"/>
          </w:tcPr>
          <w:p w14:paraId="4186BB51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21 </w:t>
            </w:r>
          </w:p>
          <w:p w14:paraId="68CCF8C7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7)</w:t>
            </w:r>
          </w:p>
        </w:tc>
        <w:tc>
          <w:tcPr>
            <w:tcW w:w="992" w:type="dxa"/>
          </w:tcPr>
          <w:p w14:paraId="1A70C8C8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27</w:t>
            </w:r>
          </w:p>
          <w:p w14:paraId="73D35601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9)</w:t>
            </w:r>
          </w:p>
        </w:tc>
      </w:tr>
      <w:tr w:rsidR="003A30DF" w:rsidRPr="00826F1B" w14:paraId="1A713E01" w14:textId="77777777" w:rsidTr="00EA5F0C">
        <w:tc>
          <w:tcPr>
            <w:tcW w:w="2263" w:type="dxa"/>
          </w:tcPr>
          <w:p w14:paraId="04435AA7" w14:textId="77777777" w:rsidR="009C7402" w:rsidRDefault="009C7402" w:rsidP="001D370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2010-2012</w:t>
            </w:r>
          </w:p>
          <w:p w14:paraId="001D0CEA" w14:textId="7A82BAC0" w:rsidR="003A30DF" w:rsidRPr="00826F1B" w:rsidRDefault="009C7402" w:rsidP="001D370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 xml:space="preserve"> (n=268)</w:t>
            </w:r>
          </w:p>
        </w:tc>
        <w:tc>
          <w:tcPr>
            <w:tcW w:w="1134" w:type="dxa"/>
          </w:tcPr>
          <w:p w14:paraId="75852533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19 </w:t>
            </w:r>
          </w:p>
          <w:p w14:paraId="0FF11E93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7)</w:t>
            </w:r>
          </w:p>
        </w:tc>
        <w:tc>
          <w:tcPr>
            <w:tcW w:w="1134" w:type="dxa"/>
          </w:tcPr>
          <w:p w14:paraId="302EB7CF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94 </w:t>
            </w:r>
          </w:p>
          <w:p w14:paraId="0B4E41D7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35)</w:t>
            </w:r>
          </w:p>
        </w:tc>
        <w:tc>
          <w:tcPr>
            <w:tcW w:w="1174" w:type="dxa"/>
          </w:tcPr>
          <w:p w14:paraId="54408D13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19 </w:t>
            </w:r>
          </w:p>
          <w:p w14:paraId="4B71060A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7)</w:t>
            </w:r>
          </w:p>
        </w:tc>
        <w:tc>
          <w:tcPr>
            <w:tcW w:w="983" w:type="dxa"/>
          </w:tcPr>
          <w:p w14:paraId="4A019C4D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78 </w:t>
            </w:r>
          </w:p>
          <w:p w14:paraId="3AD61AAD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29)</w:t>
            </w:r>
          </w:p>
        </w:tc>
        <w:tc>
          <w:tcPr>
            <w:tcW w:w="1109" w:type="dxa"/>
          </w:tcPr>
          <w:p w14:paraId="42CA3D7B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9 </w:t>
            </w:r>
          </w:p>
          <w:p w14:paraId="63A58155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3)</w:t>
            </w:r>
          </w:p>
        </w:tc>
        <w:tc>
          <w:tcPr>
            <w:tcW w:w="992" w:type="dxa"/>
          </w:tcPr>
          <w:p w14:paraId="5F5F7810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26 </w:t>
            </w:r>
          </w:p>
          <w:p w14:paraId="6C8DE403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10)</w:t>
            </w:r>
          </w:p>
        </w:tc>
      </w:tr>
      <w:tr w:rsidR="003A30DF" w:rsidRPr="00826F1B" w14:paraId="33E7D9B8" w14:textId="77777777" w:rsidTr="00EA5F0C">
        <w:tc>
          <w:tcPr>
            <w:tcW w:w="2263" w:type="dxa"/>
          </w:tcPr>
          <w:p w14:paraId="5B5421FB" w14:textId="77777777" w:rsidR="009C7402" w:rsidRDefault="009C7402" w:rsidP="001D370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 xml:space="preserve">2013-2015 </w:t>
            </w:r>
          </w:p>
          <w:p w14:paraId="05646A08" w14:textId="78471DEE" w:rsidR="003A30DF" w:rsidRPr="00826F1B" w:rsidRDefault="009C7402" w:rsidP="001D370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(n=293)</w:t>
            </w:r>
          </w:p>
        </w:tc>
        <w:tc>
          <w:tcPr>
            <w:tcW w:w="1134" w:type="dxa"/>
          </w:tcPr>
          <w:p w14:paraId="78447B30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26 </w:t>
            </w:r>
          </w:p>
          <w:p w14:paraId="7636C8CF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9)</w:t>
            </w:r>
          </w:p>
        </w:tc>
        <w:tc>
          <w:tcPr>
            <w:tcW w:w="1134" w:type="dxa"/>
          </w:tcPr>
          <w:p w14:paraId="2EC2AE74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128 </w:t>
            </w:r>
          </w:p>
          <w:p w14:paraId="7DAB585A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44)</w:t>
            </w:r>
          </w:p>
        </w:tc>
        <w:tc>
          <w:tcPr>
            <w:tcW w:w="1174" w:type="dxa"/>
          </w:tcPr>
          <w:p w14:paraId="31696816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19 </w:t>
            </w:r>
          </w:p>
          <w:p w14:paraId="33CAE358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6)</w:t>
            </w:r>
          </w:p>
        </w:tc>
        <w:tc>
          <w:tcPr>
            <w:tcW w:w="983" w:type="dxa"/>
          </w:tcPr>
          <w:p w14:paraId="09806829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102 </w:t>
            </w:r>
          </w:p>
          <w:p w14:paraId="1E28A16C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35)</w:t>
            </w:r>
          </w:p>
        </w:tc>
        <w:tc>
          <w:tcPr>
            <w:tcW w:w="1109" w:type="dxa"/>
          </w:tcPr>
          <w:p w14:paraId="17C56C60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8 </w:t>
            </w:r>
          </w:p>
          <w:p w14:paraId="0BDB64F0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3)</w:t>
            </w:r>
          </w:p>
        </w:tc>
        <w:tc>
          <w:tcPr>
            <w:tcW w:w="992" w:type="dxa"/>
          </w:tcPr>
          <w:p w14:paraId="7ABBF84B" w14:textId="77777777" w:rsidR="003A30DF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 xml:space="preserve">36 </w:t>
            </w:r>
          </w:p>
          <w:p w14:paraId="18313C6D" w14:textId="77777777" w:rsidR="003A30DF" w:rsidRPr="00826F1B" w:rsidRDefault="003A30DF" w:rsidP="001D37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6F1B">
              <w:rPr>
                <w:rFonts w:ascii="Times New Roman" w:hAnsi="Times New Roman" w:cs="Times New Roman"/>
                <w:lang w:val="en-GB"/>
              </w:rPr>
              <w:t>(12)</w:t>
            </w:r>
          </w:p>
        </w:tc>
      </w:tr>
    </w:tbl>
    <w:p w14:paraId="2B1086F1" w14:textId="77777777" w:rsidR="003A30DF" w:rsidRDefault="003A30DF">
      <w:pPr>
        <w:rPr>
          <w:lang w:val="en-GB"/>
        </w:rPr>
      </w:pPr>
    </w:p>
    <w:p w14:paraId="3940CF7F" w14:textId="77777777" w:rsidR="003A30DF" w:rsidRDefault="003A30DF">
      <w:pPr>
        <w:rPr>
          <w:lang w:val="en-GB"/>
        </w:rPr>
      </w:pPr>
    </w:p>
    <w:p w14:paraId="70721A83" w14:textId="77777777" w:rsidR="003A30DF" w:rsidRDefault="003A30DF">
      <w:pPr>
        <w:rPr>
          <w:lang w:val="en-GB"/>
        </w:rPr>
      </w:pPr>
    </w:p>
    <w:p w14:paraId="69AD68F3" w14:textId="77777777" w:rsidR="00C5082F" w:rsidRDefault="00C5082F">
      <w:pPr>
        <w:rPr>
          <w:lang w:val="en-GB"/>
        </w:rPr>
      </w:pPr>
    </w:p>
    <w:p w14:paraId="67E2F42F" w14:textId="46B00487" w:rsidR="00C5082F" w:rsidRPr="008C6B11" w:rsidRDefault="00C5082F">
      <w:pPr>
        <w:rPr>
          <w:lang w:val="en-GB"/>
        </w:rPr>
      </w:pPr>
    </w:p>
    <w:sectPr w:rsidR="00C5082F" w:rsidRPr="008C6B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B11"/>
    <w:rsid w:val="003A30DF"/>
    <w:rsid w:val="003B490F"/>
    <w:rsid w:val="004460F8"/>
    <w:rsid w:val="004F53AD"/>
    <w:rsid w:val="00582ABB"/>
    <w:rsid w:val="00826F1B"/>
    <w:rsid w:val="008A518E"/>
    <w:rsid w:val="008C6B11"/>
    <w:rsid w:val="009C7402"/>
    <w:rsid w:val="00C26093"/>
    <w:rsid w:val="00C5082F"/>
    <w:rsid w:val="00CF37AC"/>
    <w:rsid w:val="00D911C7"/>
    <w:rsid w:val="00EA5F0C"/>
    <w:rsid w:val="00EE7810"/>
    <w:rsid w:val="00F0648B"/>
    <w:rsid w:val="00F7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FAA8AB"/>
  <w15:chartTrackingRefBased/>
  <w15:docId w15:val="{B0F41591-7680-4A56-BFE8-981F01D7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C6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4F53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1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865DF-4B1F-4582-8AA7-0C3C45945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97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Kalmar Lan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us Gustafsson Nobin</dc:creator>
  <cp:keywords/>
  <dc:description/>
  <cp:lastModifiedBy>Hampus Gustafsson Nobin</cp:lastModifiedBy>
  <cp:revision>14</cp:revision>
  <dcterms:created xsi:type="dcterms:W3CDTF">2024-03-20T11:53:00Z</dcterms:created>
  <dcterms:modified xsi:type="dcterms:W3CDTF">2024-05-02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033a4ec02008bd5a8c85768c7a7ad6805c469c96ca870ef0047e02ddac8f40</vt:lpwstr>
  </property>
</Properties>
</file>